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AF1FA" w14:textId="77777777" w:rsidR="00823A9E" w:rsidRPr="00A1238F" w:rsidRDefault="00823A9E" w:rsidP="00823A9E">
      <w:pPr>
        <w:spacing w:line="480" w:lineRule="auto"/>
        <w:jc w:val="both"/>
        <w:rPr>
          <w:rFonts w:ascii="Helvetica Neue" w:hAnsi="Helvetica Neue" w:cs="Times New Roman"/>
          <w:sz w:val="22"/>
          <w:szCs w:val="22"/>
        </w:rPr>
      </w:pPr>
      <w:r w:rsidRPr="00A1238F">
        <w:rPr>
          <w:rFonts w:ascii="Helvetica Neue" w:hAnsi="Helvetica Neue" w:cs="Times New Roman"/>
          <w:sz w:val="22"/>
          <w:szCs w:val="22"/>
        </w:rPr>
        <w:t>Table S1. The best 1% parameter sets were ranked from the parameter searching space.</w:t>
      </w:r>
    </w:p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8"/>
        <w:gridCol w:w="2042"/>
        <w:gridCol w:w="2160"/>
        <w:gridCol w:w="2060"/>
      </w:tblGrid>
      <w:tr w:rsidR="00823A9E" w:rsidRPr="00A1238F" w14:paraId="35966C37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1E78D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CDD11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Herd A</w:t>
            </w:r>
          </w:p>
          <w:p w14:paraId="74B9D500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Mean (95% CI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D5CB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Herd B</w:t>
            </w:r>
          </w:p>
          <w:p w14:paraId="1F4A616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Mean (95% CI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75123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Herd C</w:t>
            </w:r>
          </w:p>
          <w:p w14:paraId="79405F5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Mean (95% CI)</w:t>
            </w:r>
          </w:p>
        </w:tc>
      </w:tr>
      <w:tr w:rsidR="00823A9E" w:rsidRPr="00A1238F" w14:paraId="4712A457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24B20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Adult to adult transmission coefficient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</m:oMath>
            <w:r w:rsidRPr="00A1238F">
              <w:rPr>
                <w:rFonts w:ascii="Helvetica Neue" w:eastAsiaTheme="minorEastAsia" w:hAnsi="Helvetica Neue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8FFF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sz w:val="22"/>
                <w:szCs w:val="22"/>
              </w:rPr>
              <w:t>0.0033 (0.00062-0.0069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06B71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0.0046 (0.0017-0.0075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6972F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sz w:val="22"/>
                <w:szCs w:val="22"/>
              </w:rPr>
              <w:t>0.0041 (0.00047-0.0065)</w:t>
            </w:r>
          </w:p>
        </w:tc>
      </w:tr>
      <w:tr w:rsidR="00823A9E" w:rsidRPr="00A1238F" w14:paraId="36B34B11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37754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eastAsia="Calibri" w:hAnsi="Helvetica Neue" w:cs="Vrinda"/>
                <w:i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Adult to calf transmission coefficie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)</m:t>
              </m:r>
            </m:oMath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9AC5D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0.54 (0.11-0.9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A4808D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0.37 (0.064-0.079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E48AF3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0.63 (0.055-0.9)</w:t>
            </w:r>
          </w:p>
        </w:tc>
      </w:tr>
      <w:tr w:rsidR="00823A9E" w:rsidRPr="00A1238F" w14:paraId="2E9F3BF1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3AD42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Environmental transmission coefficien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 xml:space="preserve"> (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environmen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)</m:t>
              </m:r>
            </m:oMath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A8DE7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sz w:val="22"/>
                <w:szCs w:val="22"/>
              </w:rPr>
              <w:t>0.053 (0.0089-0.090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290FC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  <w:t>0.05 (0.0056-0.078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10AFC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/>
                <w:sz w:val="22"/>
                <w:szCs w:val="22"/>
              </w:rPr>
              <w:t>0.046 (0.0036-0.087)</w:t>
            </w:r>
          </w:p>
        </w:tc>
      </w:tr>
      <w:tr w:rsidR="00823A9E" w:rsidRPr="00A1238F" w14:paraId="2F4611C7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B509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Calf to calf transmission coefficient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)</m:t>
              </m:r>
            </m:oMath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F61A2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0.69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 (0.4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-1.2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5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16734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6.5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 xml:space="preserve">-6 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(0. 69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-1.2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5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130B2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8.4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 (0.18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-1.2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</w:tr>
      <w:tr w:rsidR="00823A9E" w:rsidRPr="00A1238F" w14:paraId="46DDDFBE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4D589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Heifer to heifer transmission coefficie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h</m:t>
                  </m:r>
                </m:sub>
              </m:sSub>
            </m:oMath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0C53B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0.54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 (0.53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-0.1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4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B47D1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4.9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 (0.29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-0.11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5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EFF87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3.9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 (0.35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6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 xml:space="preserve"> -0.1×10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  <w:vertAlign w:val="superscript"/>
              </w:rPr>
              <w:t>-4</w:t>
            </w:r>
            <w:r w:rsidRPr="00A1238F">
              <w:rPr>
                <w:rFonts w:ascii="Helvetica Neue" w:hAnsi="Helvetica Neue" w:cs="Times New Roman"/>
                <w:bCs/>
                <w:sz w:val="22"/>
                <w:szCs w:val="22"/>
              </w:rPr>
              <w:t>)</w:t>
            </w:r>
          </w:p>
        </w:tc>
      </w:tr>
      <w:tr w:rsidR="00823A9E" w:rsidRPr="00A1238F" w14:paraId="246BEAB3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DD660C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eastAsia="Calibri" w:hAnsi="Helvetica Neue" w:cs="Times New Roman"/>
                <w:iCs/>
                <w:sz w:val="22"/>
                <w:szCs w:val="22"/>
              </w:rPr>
            </w:pPr>
            <w:r w:rsidRPr="00A1238F">
              <w:rPr>
                <w:rFonts w:ascii="Helvetica Neue" w:eastAsia="Calibri" w:hAnsi="Helvetica Neue" w:cs="Times New Roman"/>
                <w:iCs/>
                <w:sz w:val="22"/>
                <w:szCs w:val="22"/>
              </w:rPr>
              <w:t xml:space="preserve">Initial latent 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A0B505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30 (3-7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4D78C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bCs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10 (5-19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1F3CCB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 w:cs="Times New Roman"/>
                <w:b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73 (52-85)</w:t>
            </w:r>
          </w:p>
        </w:tc>
      </w:tr>
      <w:tr w:rsidR="00823A9E" w:rsidRPr="00A1238F" w14:paraId="34F4C06E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79C48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eastAsia="Calibri" w:hAnsi="Helvetica Neue" w:cs="Times New Roman"/>
                <w:iCs/>
                <w:sz w:val="22"/>
                <w:szCs w:val="22"/>
              </w:rPr>
            </w:pPr>
            <w:r w:rsidRPr="00A1238F">
              <w:rPr>
                <w:rFonts w:ascii="Helvetica Neue" w:eastAsia="Calibri" w:hAnsi="Helvetica Neue" w:cs="Times New Roman"/>
                <w:iCs/>
                <w:sz w:val="22"/>
                <w:szCs w:val="22"/>
              </w:rPr>
              <w:t>Initial low shedding animals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D36C65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18 (4-3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22A4B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12 (2-36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4D63A6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31 (4-49)</w:t>
            </w:r>
          </w:p>
        </w:tc>
      </w:tr>
      <w:tr w:rsidR="00823A9E" w:rsidRPr="00A1238F" w14:paraId="1A3F488B" w14:textId="77777777" w:rsidTr="00A81579"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70FCF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eastAsia="Calibri" w:hAnsi="Helvetica Neue" w:cs="Times New Roman"/>
                <w:iCs/>
                <w:sz w:val="22"/>
                <w:szCs w:val="22"/>
              </w:rPr>
            </w:pPr>
            <w:r w:rsidRPr="00A1238F">
              <w:rPr>
                <w:rFonts w:ascii="Helvetica Neue" w:hAnsi="Helvetica Neue" w:cs="Times New Roman"/>
                <w:sz w:val="22"/>
                <w:szCs w:val="22"/>
              </w:rPr>
              <w:t>Initial high shedding animals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76357D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16 (7-23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EEEC94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11 (2-22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6C062" w14:textId="77777777" w:rsidR="00823A9E" w:rsidRPr="00A1238F" w:rsidRDefault="00823A9E" w:rsidP="00A81579">
            <w:pPr>
              <w:spacing w:line="480" w:lineRule="auto"/>
              <w:jc w:val="both"/>
              <w:rPr>
                <w:rFonts w:ascii="Helvetica Neue" w:hAnsi="Helvetica Neue"/>
                <w:sz w:val="22"/>
                <w:szCs w:val="22"/>
              </w:rPr>
            </w:pPr>
            <w:r w:rsidRPr="00A1238F">
              <w:rPr>
                <w:rFonts w:ascii="Helvetica Neue" w:hAnsi="Helvetica Neue"/>
                <w:sz w:val="22"/>
                <w:szCs w:val="22"/>
              </w:rPr>
              <w:t>13 (2-23)</w:t>
            </w:r>
          </w:p>
        </w:tc>
      </w:tr>
    </w:tbl>
    <w:p w14:paraId="08CEC747" w14:textId="77777777" w:rsidR="00591888" w:rsidRDefault="00823A9E">
      <w:bookmarkStart w:id="0" w:name="_GoBack"/>
      <w:bookmarkEnd w:id="0"/>
    </w:p>
    <w:sectPr w:rsidR="00591888" w:rsidSect="00DF3FE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A9E"/>
    <w:rsid w:val="00823A9E"/>
    <w:rsid w:val="0095795E"/>
    <w:rsid w:val="009A4213"/>
    <w:rsid w:val="00DB5885"/>
    <w:rsid w:val="00DF3FEF"/>
    <w:rsid w:val="00E6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37E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Macintosh Word</Application>
  <DocSecurity>0</DocSecurity>
  <Lines>6</Lines>
  <Paragraphs>1</Paragraphs>
  <ScaleCrop>false</ScaleCrop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amun</dc:creator>
  <cp:keywords/>
  <dc:description/>
  <cp:lastModifiedBy>Al-Mamun</cp:lastModifiedBy>
  <cp:revision>1</cp:revision>
  <dcterms:created xsi:type="dcterms:W3CDTF">2018-12-01T16:57:00Z</dcterms:created>
  <dcterms:modified xsi:type="dcterms:W3CDTF">2018-12-01T16:57:00Z</dcterms:modified>
</cp:coreProperties>
</file>